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C2B12" w:rsidP="00E31DF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1C2B1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734050" cy="4152900"/>
            <wp:effectExtent l="0" t="0" r="0" b="0"/>
            <wp:docPr id="1" name="Picture 1" descr="C:\Users\acer\Desktop\Blastocystis in Marine foods\CMA\Method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Method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1" t="9450" r="5916" b="28025"/>
                    <a:stretch/>
                  </pic:blipFill>
                  <pic:spPr bwMode="auto">
                    <a:xfrm>
                      <a:off x="0" y="0"/>
                      <a:ext cx="5734914" cy="4153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1DF9" w:rsidRPr="00E31DF9" w:rsidRDefault="00E31DF9" w:rsidP="00E31DF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E31DF9">
        <w:rPr>
          <w:rFonts w:asciiTheme="majorBidi" w:hAnsiTheme="majorBidi" w:cstheme="majorBidi"/>
          <w:b/>
          <w:bCs/>
          <w:sz w:val="24"/>
          <w:szCs w:val="24"/>
        </w:rPr>
        <w:t>Supplementary Fig. 7.</w:t>
      </w:r>
      <w:r w:rsidRPr="00E31DF9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E31DF9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E31DF9">
        <w:rPr>
          <w:rFonts w:asciiTheme="majorBidi" w:hAnsiTheme="majorBidi" w:cstheme="majorBidi"/>
          <w:sz w:val="24"/>
          <w:szCs w:val="24"/>
        </w:rPr>
        <w:t xml:space="preserve"> sp</w:t>
      </w:r>
      <w:r w:rsidR="00E9489F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E31DF9">
        <w:rPr>
          <w:rFonts w:asciiTheme="majorBidi" w:hAnsiTheme="majorBidi" w:cstheme="majorBidi"/>
          <w:sz w:val="24"/>
          <w:szCs w:val="24"/>
        </w:rPr>
        <w:t>. in marine animals based on the diagnostic methods.</w:t>
      </w:r>
    </w:p>
    <w:sectPr w:rsidR="00E31DF9" w:rsidRPr="00E31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C76"/>
    <w:rsid w:val="001B1F6C"/>
    <w:rsid w:val="001C2B12"/>
    <w:rsid w:val="002219D9"/>
    <w:rsid w:val="005B5DE6"/>
    <w:rsid w:val="005B7EA5"/>
    <w:rsid w:val="00600C76"/>
    <w:rsid w:val="008D3B12"/>
    <w:rsid w:val="00960586"/>
    <w:rsid w:val="009C4AE0"/>
    <w:rsid w:val="00E31DF9"/>
    <w:rsid w:val="00E9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8AEC"/>
  <w15:chartTrackingRefBased/>
  <w15:docId w15:val="{F3AB33AF-AD80-40A3-86E9-14B55AC5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6-18T06:42:00Z</dcterms:created>
  <dcterms:modified xsi:type="dcterms:W3CDTF">2024-08-14T12:39:00Z</dcterms:modified>
</cp:coreProperties>
</file>